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52152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</w:rPr>
        <w:t>ab</w:t>
      </w:r>
      <w:r>
        <w:rPr>
          <w:rFonts w:ascii="Times New Roman" w:hAnsi="Times New Roman" w:cs="Times New Roman"/>
          <w:b/>
          <w:sz w:val="24"/>
          <w:szCs w:val="24"/>
        </w:rPr>
        <w:t xml:space="preserve">le </w:t>
      </w: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ri</w:t>
      </w:r>
      <w:r>
        <w:rPr>
          <w:rFonts w:ascii="Times New Roman" w:hAnsi="Times New Roman" w:cs="Times New Roman"/>
          <w:sz w:val="24"/>
          <w:szCs w:val="24"/>
        </w:rPr>
        <w:t>mer sequences for qPCR</w:t>
      </w:r>
      <w:bookmarkEnd w:id="0"/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5625"/>
        <w:gridCol w:w="5477"/>
      </w:tblGrid>
      <w:tr w14:paraId="367C09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C02E63F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90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647A745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orward primer (5ʹ-3ʹ)</w:t>
            </w:r>
          </w:p>
        </w:tc>
        <w:tc>
          <w:tcPr>
            <w:tcW w:w="185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5E8FE98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everse primer (5ʹ-3ʹ)</w:t>
            </w:r>
          </w:p>
        </w:tc>
      </w:tr>
      <w:tr w14:paraId="0810E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F750168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RNTL (Exon 13:1504bp-1747bp)</w:t>
            </w:r>
          </w:p>
        </w:tc>
        <w:tc>
          <w:tcPr>
            <w:tcW w:w="1902" w:type="pct"/>
            <w:tcBorders>
              <w:top w:val="single" w:color="auto" w:sz="12" w:space="0"/>
            </w:tcBorders>
            <w:shd w:val="clear" w:color="auto" w:fill="auto"/>
            <w:noWrap/>
          </w:tcPr>
          <w:p w14:paraId="56C3D503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CCACAAAGATGGGGCTGGAT</w:t>
            </w:r>
          </w:p>
        </w:tc>
        <w:tc>
          <w:tcPr>
            <w:tcW w:w="185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1CFB2F3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CCCTGATTTCCCCGTTCA</w:t>
            </w:r>
          </w:p>
        </w:tc>
      </w:tr>
      <w:tr w14:paraId="16E245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0C4C896B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UM2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6F408ED5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GGTTAATGGCTCCAACACCTG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1AB46DBA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GAAACAGACCATTTGTGCTGCC</w:t>
            </w:r>
          </w:p>
        </w:tc>
      </w:tr>
      <w:tr w14:paraId="294DC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01866E95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DX5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1D4CF990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CTTCCTGCCATTGTCCACATC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2D0EBBF7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CAGCTACTTGCTGCACCTGTT</w:t>
            </w:r>
          </w:p>
        </w:tc>
      </w:tr>
      <w:tr w14:paraId="5EFD5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293098D4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O80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4863C788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CACCAGAGATACCTGAGGAAC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36EA8BAE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ACCTGGTCTGAGTAGCCACT</w:t>
            </w:r>
          </w:p>
        </w:tc>
      </w:tr>
      <w:tr w14:paraId="2A880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3805047A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33899496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GCTGCATGAGAGCACTTGTG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40161748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CACTTCCAACTTCTCGCAACG</w:t>
            </w:r>
          </w:p>
        </w:tc>
      </w:tr>
      <w:tr w14:paraId="14DD3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</w:tcPr>
          <w:p w14:paraId="3FB59E25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DHX15</w:t>
            </w:r>
          </w:p>
        </w:tc>
        <w:tc>
          <w:tcPr>
            <w:tcW w:w="1902" w:type="pct"/>
            <w:shd w:val="clear" w:color="auto" w:fill="auto"/>
            <w:noWrap/>
          </w:tcPr>
          <w:p w14:paraId="3580BA6C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CACTGCTGAACGTCTACCATGC</w:t>
            </w:r>
          </w:p>
        </w:tc>
        <w:tc>
          <w:tcPr>
            <w:tcW w:w="1852" w:type="pct"/>
            <w:shd w:val="clear" w:color="auto" w:fill="auto"/>
            <w:noWrap/>
          </w:tcPr>
          <w:p w14:paraId="267C97EE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CATTGTCTGCGGACATCAGGGA</w:t>
            </w:r>
          </w:p>
        </w:tc>
      </w:tr>
      <w:tr w14:paraId="59BC7F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</w:tcPr>
          <w:p w14:paraId="06C6F663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PRKAR1A</w:t>
            </w:r>
          </w:p>
        </w:tc>
        <w:tc>
          <w:tcPr>
            <w:tcW w:w="1902" w:type="pct"/>
            <w:shd w:val="clear" w:color="auto" w:fill="auto"/>
            <w:noWrap/>
          </w:tcPr>
          <w:p w14:paraId="19E6F275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TATGGAACACCGAGAGCAGCCA</w:t>
            </w:r>
          </w:p>
        </w:tc>
        <w:tc>
          <w:tcPr>
            <w:tcW w:w="1852" w:type="pct"/>
            <w:shd w:val="clear" w:color="auto" w:fill="auto"/>
            <w:noWrap/>
          </w:tcPr>
          <w:p w14:paraId="4BF038B6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CATCTTCCGCTTTCTCAGTGTGC</w:t>
            </w:r>
          </w:p>
        </w:tc>
      </w:tr>
      <w:tr w14:paraId="460AC8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</w:tcPr>
          <w:p w14:paraId="2F75169D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SP3</w:t>
            </w:r>
          </w:p>
        </w:tc>
        <w:tc>
          <w:tcPr>
            <w:tcW w:w="1902" w:type="pct"/>
            <w:shd w:val="clear" w:color="auto" w:fill="auto"/>
            <w:noWrap/>
          </w:tcPr>
          <w:p w14:paraId="39F16432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TGTCCCAACTGTAAAGAAGGTGG</w:t>
            </w:r>
          </w:p>
        </w:tc>
        <w:tc>
          <w:tcPr>
            <w:tcW w:w="1852" w:type="pct"/>
            <w:shd w:val="clear" w:color="auto" w:fill="auto"/>
            <w:noWrap/>
          </w:tcPr>
          <w:p w14:paraId="7C9D9FDD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CTCCAGAATGCCAACGCAGATG</w:t>
            </w:r>
          </w:p>
        </w:tc>
      </w:tr>
      <w:tr w14:paraId="5E9C97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26CD5460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2E2A9EC6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ACAGCCACTCACCTCTTCAG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3419D8BD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TCTGCCAGTGCCTCTTTGCTG</w:t>
            </w:r>
          </w:p>
        </w:tc>
      </w:tr>
      <w:tr w14:paraId="11EF8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385D0B52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NF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64882AF1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CTTCTGCCTGCTGCACTTTG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56E45DCE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TGGGCTACAGGCTTGTCACTC</w:t>
            </w:r>
          </w:p>
        </w:tc>
      </w:tr>
      <w:tr w14:paraId="40E58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2CAD7741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FN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γ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15C4BD1A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AGTGTGGAGACCATCAAGGAAG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379742AC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GCTTTGCGTTGGACATTCAAGTC</w:t>
            </w:r>
          </w:p>
        </w:tc>
      </w:tr>
      <w:tr w14:paraId="7733E9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4116AE14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DL-1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1E21073D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GCCGACTACAAGCGAATTACTG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741F7E0F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TGCTTGTCCAGATGACTTCGG</w:t>
            </w:r>
          </w:p>
        </w:tc>
      </w:tr>
      <w:tr w14:paraId="491E0B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1D93B9D7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474D2B12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CTCCGAGATGCCTTCAGCAGA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767A33B1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CAGACAAGGCTTGGCAACCCA</w:t>
            </w:r>
          </w:p>
        </w:tc>
      </w:tr>
      <w:tr w14:paraId="48E2AC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20AE22FA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O8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moter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538082DF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CACTCTCTTGACCTCACCT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04298BBE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TCAACGGGAAAGTAGTGCG</w:t>
            </w:r>
          </w:p>
        </w:tc>
      </w:tr>
      <w:tr w14:paraId="67CF7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3B053D3C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HX1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moter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530AE8BC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CCGGAACCAACAGCTAAAA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648F4824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CTACAGGAAGAGGGAGGA</w:t>
            </w:r>
          </w:p>
        </w:tc>
      </w:tr>
      <w:tr w14:paraId="123E1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46" w:type="pct"/>
            <w:shd w:val="clear" w:color="auto" w:fill="auto"/>
            <w:noWrap/>
            <w:vAlign w:val="center"/>
          </w:tcPr>
          <w:p w14:paraId="1C24A61B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</w:rPr>
              <w:t>β-actin</w:t>
            </w:r>
          </w:p>
        </w:tc>
        <w:tc>
          <w:tcPr>
            <w:tcW w:w="1902" w:type="pct"/>
            <w:shd w:val="clear" w:color="auto" w:fill="auto"/>
            <w:noWrap/>
            <w:vAlign w:val="center"/>
          </w:tcPr>
          <w:p w14:paraId="45050A10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ACCATTGGCAATGAGCGGTTC</w:t>
            </w:r>
          </w:p>
        </w:tc>
        <w:tc>
          <w:tcPr>
            <w:tcW w:w="1852" w:type="pct"/>
            <w:shd w:val="clear" w:color="auto" w:fill="auto"/>
            <w:noWrap/>
            <w:vAlign w:val="center"/>
          </w:tcPr>
          <w:p w14:paraId="6D5FE0C0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GTCTTTGCGGATGTCCACGT</w:t>
            </w:r>
          </w:p>
        </w:tc>
      </w:tr>
    </w:tbl>
    <w:p w14:paraId="73010D74">
      <w:pPr>
        <w:adjustRightInd w:val="0"/>
        <w:snapToGrid w:val="0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Not</w:t>
      </w:r>
      <w:r>
        <w:rPr>
          <w:rFonts w:ascii="Times New Roman" w:hAnsi="Times New Roman" w:cs="Times New Roman"/>
          <w:b/>
          <w:bCs/>
          <w:sz w:val="24"/>
          <w:szCs w:val="24"/>
        </w:rPr>
        <w:t>e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qPCR, quantitative polymerase chain reaction;</w:t>
      </w:r>
      <w: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ARNTL, aryl hydrocarbon receptor nuclear translocator-like;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PUM2,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pumilio RNA binding family member 2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; DDX5,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DEAD-box helicase 5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INO80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INO80 complex ATPase subunit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; APC,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APC regulator of WNT signaling pathway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; </w:t>
      </w:r>
      <w:r>
        <w:rPr>
          <w:rFonts w:hint="eastAsia" w:ascii="Times New Roman" w:hAnsi="Times New Roman" w:eastAsia="宋体"/>
          <w:sz w:val="24"/>
        </w:rPr>
        <w:t xml:space="preserve">DHX15, </w:t>
      </w:r>
      <w:r>
        <w:rPr>
          <w:rFonts w:ascii="Times New Roman" w:hAnsi="Times New Roman" w:eastAsia="宋体"/>
          <w:sz w:val="24"/>
        </w:rPr>
        <w:t>DEAH-box helicase 15</w:t>
      </w:r>
      <w:r>
        <w:rPr>
          <w:rFonts w:hint="eastAsia" w:ascii="Times New Roman" w:hAnsi="Times New Roman" w:eastAsia="宋体"/>
          <w:sz w:val="24"/>
        </w:rPr>
        <w:t xml:space="preserve">; PRKAR1A, </w:t>
      </w:r>
      <w:r>
        <w:rPr>
          <w:rFonts w:ascii="Times New Roman" w:hAnsi="Times New Roman" w:eastAsia="宋体"/>
          <w:sz w:val="24"/>
        </w:rPr>
        <w:t>protein kinase a regulatory subunit I alpha</w:t>
      </w:r>
      <w:r>
        <w:rPr>
          <w:rFonts w:hint="eastAsia" w:ascii="Times New Roman" w:hAnsi="Times New Roman" w:eastAsia="宋体"/>
          <w:sz w:val="24"/>
        </w:rPr>
        <w:t xml:space="preserve">; SP3, </w:t>
      </w:r>
      <w:r>
        <w:rPr>
          <w:rFonts w:ascii="Times New Roman" w:hAnsi="Times New Roman" w:eastAsia="宋体"/>
          <w:sz w:val="24"/>
        </w:rPr>
        <w:t>Sp3 transcription factor</w:t>
      </w:r>
      <w:r>
        <w:rPr>
          <w:rFonts w:hint="eastAsia" w:ascii="Times New Roman" w:hAnsi="Times New Roman" w:eastAsia="宋体"/>
          <w:sz w:val="24"/>
        </w:rPr>
        <w:t xml:space="preserve">;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IL, interleukin; TNF-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α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, tumor necrosis factor-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α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;</w:t>
      </w:r>
      <w: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IFN-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γ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interferon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-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γ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PDL-1, programmed cell death ligand 1.</w:t>
      </w:r>
    </w:p>
    <w:p w14:paraId="0A6E192C">
      <w:pPr>
        <w:rPr>
          <w:rFonts w:hint="eastAsia"/>
        </w:rPr>
      </w:pP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I2Mzc0YjI5Yzg3MjgxNzRmMzNmMzhmMmFkYTIxZGEifQ=="/>
  </w:docVars>
  <w:rsids>
    <w:rsidRoot w:val="00937443"/>
    <w:rsid w:val="00032E59"/>
    <w:rsid w:val="00047A92"/>
    <w:rsid w:val="000B658A"/>
    <w:rsid w:val="000E1704"/>
    <w:rsid w:val="00103EE7"/>
    <w:rsid w:val="0010694C"/>
    <w:rsid w:val="0012068E"/>
    <w:rsid w:val="0015749B"/>
    <w:rsid w:val="00220EB5"/>
    <w:rsid w:val="00254CB3"/>
    <w:rsid w:val="00257E2B"/>
    <w:rsid w:val="002731EB"/>
    <w:rsid w:val="002D037E"/>
    <w:rsid w:val="00302A7D"/>
    <w:rsid w:val="00304A6A"/>
    <w:rsid w:val="0031069A"/>
    <w:rsid w:val="003434D2"/>
    <w:rsid w:val="00366999"/>
    <w:rsid w:val="003B6735"/>
    <w:rsid w:val="003C31C0"/>
    <w:rsid w:val="003C3BD9"/>
    <w:rsid w:val="003C6C05"/>
    <w:rsid w:val="00413EDA"/>
    <w:rsid w:val="00430755"/>
    <w:rsid w:val="00435C4C"/>
    <w:rsid w:val="00437BB8"/>
    <w:rsid w:val="00452C58"/>
    <w:rsid w:val="0048191C"/>
    <w:rsid w:val="004A18AA"/>
    <w:rsid w:val="004E0D72"/>
    <w:rsid w:val="0050145F"/>
    <w:rsid w:val="00511EE9"/>
    <w:rsid w:val="0051484A"/>
    <w:rsid w:val="00544CB5"/>
    <w:rsid w:val="00547E7D"/>
    <w:rsid w:val="00554E7F"/>
    <w:rsid w:val="00556451"/>
    <w:rsid w:val="005647FB"/>
    <w:rsid w:val="00574D96"/>
    <w:rsid w:val="005858C7"/>
    <w:rsid w:val="005A65A5"/>
    <w:rsid w:val="005B1973"/>
    <w:rsid w:val="005B703A"/>
    <w:rsid w:val="005C293B"/>
    <w:rsid w:val="005C6498"/>
    <w:rsid w:val="005D3B81"/>
    <w:rsid w:val="005D3DD8"/>
    <w:rsid w:val="005E4214"/>
    <w:rsid w:val="005F321F"/>
    <w:rsid w:val="005F5554"/>
    <w:rsid w:val="005F5C90"/>
    <w:rsid w:val="00636FB8"/>
    <w:rsid w:val="006534F7"/>
    <w:rsid w:val="006742D1"/>
    <w:rsid w:val="006D0F8A"/>
    <w:rsid w:val="006D177B"/>
    <w:rsid w:val="00717409"/>
    <w:rsid w:val="00720B09"/>
    <w:rsid w:val="00734828"/>
    <w:rsid w:val="0075345D"/>
    <w:rsid w:val="00783B59"/>
    <w:rsid w:val="007A0A12"/>
    <w:rsid w:val="007B7BC4"/>
    <w:rsid w:val="007B7D1C"/>
    <w:rsid w:val="007D5CFF"/>
    <w:rsid w:val="007F0A5C"/>
    <w:rsid w:val="007F73F0"/>
    <w:rsid w:val="0086087C"/>
    <w:rsid w:val="00861180"/>
    <w:rsid w:val="00893AA2"/>
    <w:rsid w:val="008974B9"/>
    <w:rsid w:val="008A4F83"/>
    <w:rsid w:val="008E5CF2"/>
    <w:rsid w:val="00921968"/>
    <w:rsid w:val="009331B1"/>
    <w:rsid w:val="00937443"/>
    <w:rsid w:val="009521DA"/>
    <w:rsid w:val="00966F7F"/>
    <w:rsid w:val="0098430A"/>
    <w:rsid w:val="00987EF8"/>
    <w:rsid w:val="00995411"/>
    <w:rsid w:val="009A7885"/>
    <w:rsid w:val="009C36F6"/>
    <w:rsid w:val="009D7293"/>
    <w:rsid w:val="009F2B03"/>
    <w:rsid w:val="00A00AF6"/>
    <w:rsid w:val="00A27BF1"/>
    <w:rsid w:val="00A31DA7"/>
    <w:rsid w:val="00A50288"/>
    <w:rsid w:val="00A556B2"/>
    <w:rsid w:val="00A64C8C"/>
    <w:rsid w:val="00AA3582"/>
    <w:rsid w:val="00AE17C2"/>
    <w:rsid w:val="00AE7D27"/>
    <w:rsid w:val="00AF5DCB"/>
    <w:rsid w:val="00B00C71"/>
    <w:rsid w:val="00B15B7A"/>
    <w:rsid w:val="00B25D96"/>
    <w:rsid w:val="00B32423"/>
    <w:rsid w:val="00B50EE8"/>
    <w:rsid w:val="00B641BF"/>
    <w:rsid w:val="00B71214"/>
    <w:rsid w:val="00BB1782"/>
    <w:rsid w:val="00BB4C96"/>
    <w:rsid w:val="00C42F43"/>
    <w:rsid w:val="00C45EB5"/>
    <w:rsid w:val="00C709BD"/>
    <w:rsid w:val="00C730DD"/>
    <w:rsid w:val="00C744B7"/>
    <w:rsid w:val="00CA0C4C"/>
    <w:rsid w:val="00CA73EB"/>
    <w:rsid w:val="00CC6A4F"/>
    <w:rsid w:val="00CE19CB"/>
    <w:rsid w:val="00CF19B3"/>
    <w:rsid w:val="00D03081"/>
    <w:rsid w:val="00D04D82"/>
    <w:rsid w:val="00D16374"/>
    <w:rsid w:val="00D22AB7"/>
    <w:rsid w:val="00D400DE"/>
    <w:rsid w:val="00D45F42"/>
    <w:rsid w:val="00D5262A"/>
    <w:rsid w:val="00D53CDB"/>
    <w:rsid w:val="00D55C8B"/>
    <w:rsid w:val="00D65FA8"/>
    <w:rsid w:val="00D71E5E"/>
    <w:rsid w:val="00D92D42"/>
    <w:rsid w:val="00DC5090"/>
    <w:rsid w:val="00E11271"/>
    <w:rsid w:val="00E113FB"/>
    <w:rsid w:val="00E707C6"/>
    <w:rsid w:val="00E7495D"/>
    <w:rsid w:val="00EB2816"/>
    <w:rsid w:val="00EC0A68"/>
    <w:rsid w:val="00ED12E7"/>
    <w:rsid w:val="00EE00DF"/>
    <w:rsid w:val="00EE6206"/>
    <w:rsid w:val="00F07564"/>
    <w:rsid w:val="00F25D4F"/>
    <w:rsid w:val="00F32F30"/>
    <w:rsid w:val="00F3715F"/>
    <w:rsid w:val="00F418AC"/>
    <w:rsid w:val="00F555AA"/>
    <w:rsid w:val="00F830AC"/>
    <w:rsid w:val="00F96085"/>
    <w:rsid w:val="00FA48E8"/>
    <w:rsid w:val="00FB53A7"/>
    <w:rsid w:val="00FC572F"/>
    <w:rsid w:val="00FE5AF8"/>
    <w:rsid w:val="3A397DB9"/>
    <w:rsid w:val="4374125B"/>
    <w:rsid w:val="69C4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</w:style>
  <w:style w:type="character" w:customStyle="1" w:styleId="13">
    <w:name w:val="批注主题 字符"/>
    <w:basedOn w:val="12"/>
    <w:link w:val="6"/>
    <w:semiHidden/>
    <w:qFormat/>
    <w:uiPriority w:val="99"/>
    <w:rPr>
      <w:b/>
      <w:bCs/>
    </w:rPr>
  </w:style>
  <w:style w:type="character" w:customStyle="1" w:styleId="14">
    <w:name w:val="批注框文本 字符"/>
    <w:basedOn w:val="8"/>
    <w:link w:val="3"/>
    <w:semiHidden/>
    <w:qFormat/>
    <w:uiPriority w:val="99"/>
    <w:rPr>
      <w:sz w:val="18"/>
      <w:szCs w:val="18"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8420D-DD54-4E3D-96D9-215B3FFB10E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1350</Characters>
  <Lines>59</Lines>
  <Paragraphs>60</Paragraphs>
  <TotalTime>3</TotalTime>
  <ScaleCrop>false</ScaleCrop>
  <LinksUpToDate>false</LinksUpToDate>
  <CharactersWithSpaces>143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8:03:00Z</dcterms:created>
  <dc:creator>Administrator</dc:creator>
  <cp:lastModifiedBy>Admin</cp:lastModifiedBy>
  <dcterms:modified xsi:type="dcterms:W3CDTF">2025-04-18T03:45:06Z</dcterms:modified>
  <cp:revision>1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73DBDD80B3E4C3688DED4534EB681B3_12</vt:lpwstr>
  </property>
  <property fmtid="{D5CDD505-2E9C-101B-9397-08002B2CF9AE}" pid="4" name="GrammarlyDocumentId">
    <vt:lpwstr>06d9ef7844d97af1bde3c470bc0339cdc1281819980a08c5c020e80a49ce2c0a</vt:lpwstr>
  </property>
  <property fmtid="{D5CDD505-2E9C-101B-9397-08002B2CF9AE}" pid="5" name="KSOTemplateDocerSaveRecord">
    <vt:lpwstr>eyJoZGlkIjoiNmI2Mzc0YjI5Yzg3MjgxNzRmMzNmMzhmMmFkYTIxZGEiLCJ1c2VySWQiOiI1MTUzMTM5MjEifQ==</vt:lpwstr>
  </property>
</Properties>
</file>